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CF8" w:rsidRPr="00194575" w:rsidRDefault="00553CF8" w:rsidP="00553CF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45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</w:p>
    <w:p w:rsidR="00553CF8" w:rsidRDefault="00553CF8" w:rsidP="00553CF8">
      <w:pPr>
        <w:rPr>
          <w:noProof/>
          <w:color w:val="000000" w:themeColor="text1"/>
        </w:rPr>
      </w:pPr>
      <w:r w:rsidRPr="001945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portant predictor variables</w:t>
      </w:r>
      <w:bookmarkStart w:id="0" w:name="_GoBack"/>
      <w:bookmarkEnd w:id="0"/>
    </w:p>
    <w:p w:rsidR="00887D6D" w:rsidRDefault="00553CF8">
      <w:r w:rsidRPr="00194575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686A010" wp14:editId="25B78425">
            <wp:simplePos x="0" y="0"/>
            <wp:positionH relativeFrom="column">
              <wp:posOffset>2282825</wp:posOffset>
            </wp:positionH>
            <wp:positionV relativeFrom="paragraph">
              <wp:posOffset>1866265</wp:posOffset>
            </wp:positionV>
            <wp:extent cx="3155315" cy="7195185"/>
            <wp:effectExtent l="0" t="0" r="6985" b="571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15" cy="719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87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CF8"/>
    <w:rsid w:val="001E637F"/>
    <w:rsid w:val="00553CF8"/>
    <w:rsid w:val="0088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0-10-29T15:46:00Z</dcterms:created>
  <dcterms:modified xsi:type="dcterms:W3CDTF">2020-10-29T15:47:00Z</dcterms:modified>
</cp:coreProperties>
</file>